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79" w:type="dxa"/>
        <w:tblInd w:w="88" w:type="dxa"/>
        <w:tblLook w:val="04A0"/>
      </w:tblPr>
      <w:tblGrid>
        <w:gridCol w:w="1402"/>
        <w:gridCol w:w="1421"/>
        <w:gridCol w:w="1220"/>
        <w:gridCol w:w="986"/>
        <w:gridCol w:w="1402"/>
        <w:gridCol w:w="780"/>
        <w:gridCol w:w="1114"/>
        <w:gridCol w:w="1012"/>
      </w:tblGrid>
      <w:tr w:rsidR="0082738B" w:rsidRPr="005147BF" w:rsidTr="00CF3F5C">
        <w:trPr>
          <w:trHeight w:val="288"/>
        </w:trPr>
        <w:tc>
          <w:tcPr>
            <w:tcW w:w="917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Table S</w:t>
            </w:r>
            <w:r w:rsidRPr="005147BF">
              <w:rPr>
                <w:rFonts w:ascii="Times New Roman" w:eastAsia="Times New Roman" w:hAnsi="Times New Roman"/>
                <w:b/>
                <w:bCs/>
                <w:color w:val="000000"/>
              </w:rPr>
              <w:t>1</w:t>
            </w:r>
            <w:r w:rsidRPr="005147BF">
              <w:rPr>
                <w:rFonts w:ascii="Times New Roman" w:eastAsia="Times New Roman" w:hAnsi="Times New Roman"/>
                <w:color w:val="000000"/>
              </w:rPr>
              <w:t xml:space="preserve">. 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All </w:t>
            </w:r>
            <w:r w:rsidRPr="005147BF">
              <w:rPr>
                <w:rFonts w:ascii="Times New Roman" w:eastAsia="Times New Roman" w:hAnsi="Times New Roman"/>
                <w:color w:val="000000"/>
              </w:rPr>
              <w:t>CpG sites with DNA methylation values significantly associated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(p&lt;0.05)</w:t>
            </w:r>
            <w:r w:rsidRPr="005147BF">
              <w:rPr>
                <w:rFonts w:ascii="Times New Roman" w:eastAsia="Times New Roman" w:hAnsi="Times New Roman"/>
                <w:color w:val="000000"/>
              </w:rPr>
              <w:t xml:space="preserve"> with HPV status of the tumor. 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Positive T-values correspond with sites more highly methylated in </w:t>
            </w:r>
            <w:proofErr w:type="gramStart"/>
            <w:r>
              <w:rPr>
                <w:rFonts w:ascii="Times New Roman" w:eastAsia="Times New Roman" w:hAnsi="Times New Roman"/>
                <w:color w:val="000000"/>
              </w:rPr>
              <w:t>HPV(</w:t>
            </w:r>
            <w:proofErr w:type="gramEnd"/>
            <w:r>
              <w:rPr>
                <w:rFonts w:ascii="Times New Roman" w:eastAsia="Times New Roman" w:hAnsi="Times New Roman"/>
                <w:color w:val="000000"/>
              </w:rPr>
              <w:t xml:space="preserve">+) while negative T-values correspond with sites more highly methylated in HPV(-) tumors. </w:t>
            </w:r>
            <w:r w:rsidRPr="005147BF">
              <w:rPr>
                <w:rFonts w:ascii="Times New Roman" w:eastAsia="Times New Roman" w:hAnsi="Times New Roman"/>
                <w:color w:val="000000"/>
              </w:rPr>
              <w:t xml:space="preserve">Adjusted p-values were calculated via the </w:t>
            </w:r>
            <w:proofErr w:type="spellStart"/>
            <w:r w:rsidRPr="005147BF">
              <w:rPr>
                <w:rFonts w:ascii="Times New Roman" w:eastAsia="Times New Roman" w:hAnsi="Times New Roman"/>
                <w:color w:val="000000"/>
              </w:rPr>
              <w:t>Benjamini</w:t>
            </w:r>
            <w:proofErr w:type="spellEnd"/>
            <w:r w:rsidRPr="005147BF">
              <w:rPr>
                <w:rFonts w:ascii="Times New Roman" w:eastAsia="Times New Roman" w:hAnsi="Times New Roman"/>
                <w:color w:val="000000"/>
              </w:rPr>
              <w:t>-Hochberg Method.</w:t>
            </w:r>
          </w:p>
        </w:tc>
      </w:tr>
      <w:tr w:rsidR="0082738B" w:rsidRPr="005147BF" w:rsidTr="00CF3F5C">
        <w:trPr>
          <w:trHeight w:val="576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Gene Symbol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hromosom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pG Coordinate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Distance to TSS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DNA Strand of Transcriptio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T-Value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P-Value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Adjusted P-Value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CNA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59046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.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86E-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28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GRB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51475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6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.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46E-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61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PDEF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46319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.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20E-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61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DH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37137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5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.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.08E-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92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RUNX1T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931764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4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.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.37E-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92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RASSF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03536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.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.47E-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13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TAT5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76931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.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51E-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18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MGM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311551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7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.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73E-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18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ESR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38307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90E-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18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JAK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78197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31E-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48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YBL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47638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4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71E-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70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HSD17B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36590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4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14E-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94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TUSC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4421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.28E-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96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TNFRSF10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30163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.38E-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578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OSM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89930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8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.39E-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629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D1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64905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.69E-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629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PTPR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15223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5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.07E-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677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DK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82806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.34E-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677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NEF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48701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0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.55E-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677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MP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35754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65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806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PLA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21844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8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3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924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TNFRSF10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30775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7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3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924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EMA3F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01681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3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993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IGF2A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1181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0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993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MARCA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09322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6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1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064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HF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319748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63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205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ZNF2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23942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9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206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IRF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056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3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2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271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MYLK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50857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3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2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271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MEG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003623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9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381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THBS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693959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381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BCL2L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28455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8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3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388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OSM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89928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3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491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RASSF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03532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3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491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EMA3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02801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9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491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DE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199915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2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3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491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GRP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60511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3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491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H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80596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7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3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491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lastRenderedPageBreak/>
              <w:t>SPI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73564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3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491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IRF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83651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2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4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609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REBB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8714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7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9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4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614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HP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44754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9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4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624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ICAM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02423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8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4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624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EYA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336036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5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5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984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ADAMTS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39278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6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984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PTPRO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3663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7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6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984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100A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18048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6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984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ASP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018069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7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6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984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TGF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323148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69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6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984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E2F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62763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51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6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984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TS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95307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8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8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6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002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ND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14834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3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8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6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002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H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52974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2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7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021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RIPK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20601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6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7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042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DSC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69362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9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7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073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FRK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64886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7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073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CNA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59044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1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8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107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SF3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67211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8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141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HF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319747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5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8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141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EPHA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941861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8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141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RUNX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51644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9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8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141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AX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64164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2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8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141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HLA-DO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28931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5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9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141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FGF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420461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5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9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141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NOTCH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22998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9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141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RAB3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469068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9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141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MO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86160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9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151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DKN2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19647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2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6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9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164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MC2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39065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0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193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MMP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40707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8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354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GABRA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47427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354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PI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73576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92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354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HSPA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40722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6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405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OX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8291187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54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405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GADD45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79227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73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2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405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TNK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2250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2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405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JAK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78199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5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2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405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DH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37136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0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405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FASTK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04091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5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405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MMP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23754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405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EPHB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002633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3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487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RHO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98748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2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5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3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556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OL18A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56490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4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619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lastRenderedPageBreak/>
              <w:t>IGFBP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172683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4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619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FGF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75027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5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619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PRSS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421369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5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619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SF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314376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4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5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619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MO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86154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5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5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619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HDAC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85455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5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629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ERPINE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005566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51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5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641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TGF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06349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55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6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661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HRASL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44412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5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6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669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TRIM2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95143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6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6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669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LIT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8641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6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669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D4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41799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7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7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700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GNM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30366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7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700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HOXA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71913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7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726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PLA2G2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01792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6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8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726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PTPNS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8238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3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8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726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NOTCH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385596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5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8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726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YES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029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6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8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726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JAK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78208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07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8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727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FLT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75730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8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745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ME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61000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3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9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757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D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1792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58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4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9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785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GDF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80591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827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MATK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7528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6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827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FGFR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33483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6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0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886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KCNK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381528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7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3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0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886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RHO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98740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95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036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IN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1392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4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2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089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PLS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47018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3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089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AP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21016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3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095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AP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21012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8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3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124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ZNF2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23947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4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144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GUCY2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8466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4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151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D4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41803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4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170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EPHA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63553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0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5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170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ETV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39958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51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5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170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MAPK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75932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5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170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ACVR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84040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98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5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221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AATK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67106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70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6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318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IMPAC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026044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3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7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319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LOX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14421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7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319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MGM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311551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8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7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319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BTK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005279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8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361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NTSR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08103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1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8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361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ASCL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2493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60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9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424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lastRenderedPageBreak/>
              <w:t>MKRN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05785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4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453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ICAM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02430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4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0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453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IGSF4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88363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53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453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D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1793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50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453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TIE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35393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453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RUNX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51640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453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PDEF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46320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453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ETV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6944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3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453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D8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32569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453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PAX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17905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12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453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INH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201440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5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453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EPO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001566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2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453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DBC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11713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0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453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FLT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75723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2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453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KRT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12008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2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458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IL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320370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6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4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592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LIT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8644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5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660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MMP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021564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3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5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680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DKN1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8641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62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6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06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UBA5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85433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9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6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06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MMP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23756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6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06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EMR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46468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7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39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GSTM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00316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6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7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39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DSC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69367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7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39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ARHGAP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61691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6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8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39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OL1A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938614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8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39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APOC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01407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7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8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46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TK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565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9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9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46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KIAA180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315294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68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9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46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F2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60474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8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9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46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IGSF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48807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5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9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63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DH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37133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63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RAR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54446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6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90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HIC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01011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52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90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EMA3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36621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4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90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ITK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65406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6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90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NRA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50611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0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90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PTGS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849167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52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90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RIPK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908392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90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RUNX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51643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4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90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OL1A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563399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3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90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TCF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14066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7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3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90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MAD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68101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7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3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90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THY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87991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3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90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OL18A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56491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6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90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lastRenderedPageBreak/>
              <w:t>FE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92284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2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3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99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GNA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68482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5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873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PTHL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80169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75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5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873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PITX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17779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5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887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MCM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363503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3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6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896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EPHA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27621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5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7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939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MYC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9982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7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939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MYOD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76978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7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960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RYK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354527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9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8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974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RRA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48353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8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4004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EPT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282737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7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9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4005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MM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62801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9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4005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GPR1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69916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85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9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4005</w:t>
            </w:r>
          </w:p>
        </w:tc>
      </w:tr>
      <w:tr w:rsidR="0082738B" w:rsidRPr="005147BF" w:rsidTr="00CF3F5C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DSG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71518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5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9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38B" w:rsidRPr="005147BF" w:rsidRDefault="0082738B" w:rsidP="00CF3F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4005</w:t>
            </w:r>
          </w:p>
        </w:tc>
      </w:tr>
    </w:tbl>
    <w:p w:rsidR="0076114A" w:rsidRDefault="0082738B"/>
    <w:sectPr w:rsidR="0076114A" w:rsidSect="005708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EF24C45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B31196D"/>
    <w:multiLevelType w:val="hybridMultilevel"/>
    <w:tmpl w:val="472025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1D3576"/>
    <w:multiLevelType w:val="hybridMultilevel"/>
    <w:tmpl w:val="383498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243AD3"/>
    <w:multiLevelType w:val="hybridMultilevel"/>
    <w:tmpl w:val="C5E0A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8A90872"/>
    <w:multiLevelType w:val="hybridMultilevel"/>
    <w:tmpl w:val="8236D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82738B"/>
    <w:rsid w:val="000C3624"/>
    <w:rsid w:val="001900BE"/>
    <w:rsid w:val="004835AE"/>
    <w:rsid w:val="00570816"/>
    <w:rsid w:val="0082738B"/>
    <w:rsid w:val="00922138"/>
    <w:rsid w:val="00C471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38B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738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738B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customStyle="1" w:styleId="LightGrid-Accent31">
    <w:name w:val="Light Grid - Accent 31"/>
    <w:basedOn w:val="Normal"/>
    <w:uiPriority w:val="99"/>
    <w:qFormat/>
    <w:rsid w:val="0082738B"/>
    <w:pPr>
      <w:ind w:left="720"/>
      <w:contextualSpacing/>
    </w:pPr>
  </w:style>
  <w:style w:type="character" w:customStyle="1" w:styleId="MediumGrid11">
    <w:name w:val="Medium Grid 11"/>
    <w:uiPriority w:val="99"/>
    <w:semiHidden/>
    <w:rsid w:val="0082738B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82738B"/>
    <w:pPr>
      <w:spacing w:after="0" w:line="240" w:lineRule="auto"/>
    </w:pPr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38B"/>
    <w:rPr>
      <w:rFonts w:ascii="Tahoma" w:eastAsia="Calibri" w:hAnsi="Tahoma" w:cs="Times New Roman"/>
      <w:sz w:val="16"/>
      <w:szCs w:val="20"/>
    </w:rPr>
  </w:style>
  <w:style w:type="character" w:styleId="CommentReference">
    <w:name w:val="annotation reference"/>
    <w:uiPriority w:val="99"/>
    <w:semiHidden/>
    <w:rsid w:val="0082738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82738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738B"/>
    <w:rPr>
      <w:rFonts w:ascii="Calibri" w:eastAsia="Calibri" w:hAnsi="Calibri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273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38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273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38B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38B"/>
    <w:pPr>
      <w:spacing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38B"/>
    <w:rPr>
      <w:b/>
      <w:bCs/>
    </w:rPr>
  </w:style>
  <w:style w:type="paragraph" w:styleId="Revision">
    <w:name w:val="Revision"/>
    <w:hidden/>
    <w:uiPriority w:val="71"/>
    <w:rsid w:val="0082738B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82738B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10</Words>
  <Characters>7467</Characters>
  <Application>Microsoft Office Word</Application>
  <DocSecurity>0</DocSecurity>
  <Lines>62</Lines>
  <Paragraphs>17</Paragraphs>
  <ScaleCrop>false</ScaleCrop>
  <Company>University of Michigan</Company>
  <LinksUpToDate>false</LinksUpToDate>
  <CharactersWithSpaces>8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Colacino</dc:creator>
  <cp:lastModifiedBy>Justin Colacino</cp:lastModifiedBy>
  <cp:revision>1</cp:revision>
  <dcterms:created xsi:type="dcterms:W3CDTF">2012-12-19T20:44:00Z</dcterms:created>
  <dcterms:modified xsi:type="dcterms:W3CDTF">2012-12-19T20:45:00Z</dcterms:modified>
</cp:coreProperties>
</file>